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6A7B1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432C073E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34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770"/>
      </w:tblGrid>
      <w:tr w:rsidR="00333EB7" w:rsidRPr="000142B2" w14:paraId="67031E32" w14:textId="77777777" w:rsidTr="0003262C">
        <w:tc>
          <w:tcPr>
            <w:tcW w:w="0" w:type="auto"/>
          </w:tcPr>
          <w:p w14:paraId="0B1EBC7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5315DD3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E948C2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D9923E7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1B38F449" w14:textId="77777777" w:rsidTr="0003262C">
        <w:tc>
          <w:tcPr>
            <w:tcW w:w="0" w:type="auto"/>
            <w:vMerge w:val="restart"/>
          </w:tcPr>
          <w:p w14:paraId="7DAA56BA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ACE13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C9789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239C89" w14:textId="411E6EAD" w:rsidR="00333EB7" w:rsidRPr="000142B2" w:rsidRDefault="00777CB2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333EB7" w:rsidRPr="000142B2" w14:paraId="2A7911D0" w14:textId="77777777" w:rsidTr="0003262C">
        <w:tc>
          <w:tcPr>
            <w:tcW w:w="0" w:type="auto"/>
            <w:vMerge/>
          </w:tcPr>
          <w:p w14:paraId="7300570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F18995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DBE7B3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88B449" w14:textId="0D75052A" w:rsidR="00333EB7" w:rsidRPr="000142B2" w:rsidRDefault="00F52BA3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 w:rsidR="00107B34">
              <w:rPr>
                <w:sz w:val="20"/>
                <w:lang w:eastAsia="zh-CN"/>
              </w:rPr>
              <w:t>-5</w:t>
            </w:r>
          </w:p>
        </w:tc>
      </w:tr>
      <w:tr w:rsidR="00333EB7" w:rsidRPr="00333EB7" w14:paraId="6A0C46C3" w14:textId="77777777" w:rsidTr="0003262C">
        <w:tc>
          <w:tcPr>
            <w:tcW w:w="10348" w:type="dxa"/>
            <w:gridSpan w:val="4"/>
          </w:tcPr>
          <w:p w14:paraId="01AD225F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51A59B64" w14:textId="77777777" w:rsidTr="0003262C">
        <w:tc>
          <w:tcPr>
            <w:tcW w:w="0" w:type="auto"/>
          </w:tcPr>
          <w:p w14:paraId="7403A62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4B09BB3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60553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B130B0" w14:textId="548479FD" w:rsidR="00333EB7" w:rsidRPr="000142B2" w:rsidRDefault="00F52BA3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-7</w:t>
            </w:r>
          </w:p>
        </w:tc>
      </w:tr>
      <w:tr w:rsidR="00333EB7" w:rsidRPr="000142B2" w14:paraId="3BF81833" w14:textId="77777777" w:rsidTr="0003262C">
        <w:tc>
          <w:tcPr>
            <w:tcW w:w="0" w:type="auto"/>
          </w:tcPr>
          <w:p w14:paraId="594721C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8E85A1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D5DD8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A17451" w14:textId="13CEDEF1" w:rsidR="00333EB7" w:rsidRPr="000142B2" w:rsidRDefault="00107B3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7</w:t>
            </w:r>
          </w:p>
        </w:tc>
      </w:tr>
      <w:tr w:rsidR="00333EB7" w:rsidRPr="00333EB7" w14:paraId="22A9D27F" w14:textId="77777777" w:rsidTr="0003262C">
        <w:tc>
          <w:tcPr>
            <w:tcW w:w="10348" w:type="dxa"/>
            <w:gridSpan w:val="4"/>
          </w:tcPr>
          <w:p w14:paraId="37C52F06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63290828" w14:textId="77777777" w:rsidTr="0003262C">
        <w:tc>
          <w:tcPr>
            <w:tcW w:w="0" w:type="auto"/>
          </w:tcPr>
          <w:p w14:paraId="67FD196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3C4079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63114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9AB545" w14:textId="108E8421" w:rsidR="00333EB7" w:rsidRPr="000142B2" w:rsidRDefault="00107B3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</w:p>
        </w:tc>
      </w:tr>
      <w:tr w:rsidR="00333EB7" w:rsidRPr="000142B2" w14:paraId="0E3DE801" w14:textId="77777777" w:rsidTr="0003262C">
        <w:tc>
          <w:tcPr>
            <w:tcW w:w="0" w:type="auto"/>
          </w:tcPr>
          <w:p w14:paraId="382ADC8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F5B9D8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8B8415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B001B2" w14:textId="107F523E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-1</w:t>
            </w:r>
            <w:r w:rsidR="00212C28">
              <w:rPr>
                <w:rFonts w:hint="eastAsia"/>
                <w:sz w:val="20"/>
                <w:lang w:eastAsia="zh-CN"/>
              </w:rPr>
              <w:t>1</w:t>
            </w:r>
          </w:p>
        </w:tc>
      </w:tr>
      <w:bookmarkEnd w:id="23"/>
      <w:bookmarkEnd w:id="24"/>
      <w:tr w:rsidR="00333EB7" w:rsidRPr="000142B2" w14:paraId="48A667B5" w14:textId="77777777" w:rsidTr="0003262C">
        <w:tc>
          <w:tcPr>
            <w:tcW w:w="0" w:type="auto"/>
            <w:vMerge w:val="restart"/>
          </w:tcPr>
          <w:p w14:paraId="77FA15C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0223B9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55415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B94C05" w14:textId="6E06CE92" w:rsidR="00333EB7" w:rsidRPr="000142B2" w:rsidRDefault="00212C28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, 10</w:t>
            </w:r>
          </w:p>
        </w:tc>
      </w:tr>
      <w:tr w:rsidR="00333EB7" w:rsidRPr="000142B2" w14:paraId="404A6E68" w14:textId="77777777" w:rsidTr="0003262C">
        <w:tc>
          <w:tcPr>
            <w:tcW w:w="0" w:type="auto"/>
            <w:vMerge/>
          </w:tcPr>
          <w:p w14:paraId="32E5696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608E49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373938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9AFF8B" w14:textId="151427D1" w:rsidR="00333EB7" w:rsidRPr="000142B2" w:rsidRDefault="00212C28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/A</w:t>
            </w:r>
          </w:p>
        </w:tc>
      </w:tr>
      <w:tr w:rsidR="00333EB7" w:rsidRPr="000142B2" w14:paraId="52C8499E" w14:textId="77777777" w:rsidTr="0003262C">
        <w:tc>
          <w:tcPr>
            <w:tcW w:w="0" w:type="auto"/>
          </w:tcPr>
          <w:p w14:paraId="027A6FB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E1D64F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90F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40D214" w14:textId="610268C9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-1</w:t>
            </w:r>
            <w:r w:rsidR="00212C28"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333EB7" w:rsidRPr="000142B2" w14:paraId="15B97648" w14:textId="77777777" w:rsidTr="0003262C">
        <w:trPr>
          <w:trHeight w:val="294"/>
        </w:trPr>
        <w:tc>
          <w:tcPr>
            <w:tcW w:w="0" w:type="auto"/>
          </w:tcPr>
          <w:p w14:paraId="68BD121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86B87B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043753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F5909C" w14:textId="64A74532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-1</w:t>
            </w:r>
            <w:r w:rsidR="00212C28"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333EB7" w:rsidRPr="000142B2" w14:paraId="480E9349" w14:textId="77777777" w:rsidTr="0003262C">
        <w:tc>
          <w:tcPr>
            <w:tcW w:w="0" w:type="auto"/>
          </w:tcPr>
          <w:p w14:paraId="06FB782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83E563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7FB16A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C5F32B" w14:textId="7FF08CD3" w:rsidR="00333EB7" w:rsidRPr="000142B2" w:rsidRDefault="00212C28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/A</w:t>
            </w:r>
          </w:p>
        </w:tc>
      </w:tr>
      <w:tr w:rsidR="00333EB7" w:rsidRPr="000142B2" w14:paraId="6503F416" w14:textId="77777777" w:rsidTr="0003262C">
        <w:tc>
          <w:tcPr>
            <w:tcW w:w="0" w:type="auto"/>
          </w:tcPr>
          <w:p w14:paraId="7235291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C77365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6BBA2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D09C2B" w14:textId="26CBF138" w:rsidR="00333EB7" w:rsidRPr="000142B2" w:rsidRDefault="00107B3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</w:p>
        </w:tc>
      </w:tr>
      <w:tr w:rsidR="00333EB7" w:rsidRPr="000142B2" w14:paraId="39FCF275" w14:textId="77777777" w:rsidTr="0003262C">
        <w:tc>
          <w:tcPr>
            <w:tcW w:w="0" w:type="auto"/>
          </w:tcPr>
          <w:p w14:paraId="63B7E15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04D597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26D27C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9BF46E" w14:textId="31F59C12" w:rsidR="00333EB7" w:rsidRPr="000142B2" w:rsidRDefault="00212C28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/A</w:t>
            </w:r>
          </w:p>
        </w:tc>
      </w:tr>
      <w:tr w:rsidR="00333EB7" w:rsidRPr="000142B2" w14:paraId="733226F5" w14:textId="77777777" w:rsidTr="0003262C">
        <w:tc>
          <w:tcPr>
            <w:tcW w:w="0" w:type="auto"/>
            <w:vMerge w:val="restart"/>
          </w:tcPr>
          <w:p w14:paraId="37EE4BD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BDF7E8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0690B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EB47E7" w14:textId="4C9C2530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="00212C28">
              <w:rPr>
                <w:rFonts w:hint="eastAsia"/>
                <w:sz w:val="20"/>
                <w:lang w:eastAsia="zh-CN"/>
              </w:rPr>
              <w:t>1</w:t>
            </w:r>
            <w:r>
              <w:rPr>
                <w:sz w:val="20"/>
                <w:lang w:eastAsia="zh-CN"/>
              </w:rPr>
              <w:t>-1</w:t>
            </w:r>
            <w:r w:rsidR="00212C28"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333EB7" w:rsidRPr="000142B2" w14:paraId="24DF9485" w14:textId="77777777" w:rsidTr="0003262C">
        <w:tc>
          <w:tcPr>
            <w:tcW w:w="0" w:type="auto"/>
            <w:vMerge/>
          </w:tcPr>
          <w:p w14:paraId="660D6E2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C46BBD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A0BE0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A72913" w14:textId="76EAFEEF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="00212C28">
              <w:rPr>
                <w:rFonts w:hint="eastAsia"/>
                <w:sz w:val="20"/>
                <w:lang w:eastAsia="zh-CN"/>
              </w:rPr>
              <w:t>2</w:t>
            </w:r>
          </w:p>
        </w:tc>
      </w:tr>
      <w:tr w:rsidR="00333EB7" w:rsidRPr="000142B2" w14:paraId="6BC1BAEC" w14:textId="77777777" w:rsidTr="0003262C">
        <w:tc>
          <w:tcPr>
            <w:tcW w:w="0" w:type="auto"/>
            <w:vMerge/>
          </w:tcPr>
          <w:p w14:paraId="30518B4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3582DC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8E0299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A875F3" w14:textId="0A1FC37D" w:rsidR="00333EB7" w:rsidRPr="000142B2" w:rsidRDefault="00460D3E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333EB7" w:rsidRPr="000142B2" w14:paraId="189D0735" w14:textId="77777777" w:rsidTr="0003262C">
        <w:tc>
          <w:tcPr>
            <w:tcW w:w="0" w:type="auto"/>
            <w:vMerge/>
          </w:tcPr>
          <w:p w14:paraId="022CF32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17936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22AA95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AFCECA" w14:textId="029B69BA" w:rsidR="00333EB7" w:rsidRPr="000142B2" w:rsidRDefault="00460D3E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333EB7" w:rsidRPr="000142B2" w14:paraId="705D9051" w14:textId="77777777" w:rsidTr="0003262C">
        <w:tc>
          <w:tcPr>
            <w:tcW w:w="0" w:type="auto"/>
            <w:vMerge/>
          </w:tcPr>
          <w:p w14:paraId="5B2A3E5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EA6716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258BE6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8C59CB" w14:textId="7473C49B" w:rsidR="00333EB7" w:rsidRPr="000142B2" w:rsidRDefault="00F12C09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2-13</w:t>
            </w:r>
          </w:p>
        </w:tc>
      </w:tr>
      <w:tr w:rsidR="00333EB7" w:rsidRPr="000142B2" w14:paraId="5694649F" w14:textId="77777777" w:rsidTr="0003262C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50766FE2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AEFFB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CDB529C" w14:textId="77777777" w:rsidTr="0003262C">
        <w:tc>
          <w:tcPr>
            <w:tcW w:w="0" w:type="auto"/>
            <w:vMerge w:val="restart"/>
          </w:tcPr>
          <w:p w14:paraId="15E5058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E10BBE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05031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54DE26" w14:textId="1EF76CB9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  <w:r w:rsidR="0003262C">
              <w:rPr>
                <w:sz w:val="20"/>
                <w:lang w:eastAsia="zh-CN"/>
              </w:rPr>
              <w:t xml:space="preserve">; </w:t>
            </w:r>
            <w:r>
              <w:rPr>
                <w:sz w:val="20"/>
                <w:lang w:eastAsia="zh-CN"/>
              </w:rPr>
              <w:t>1</w:t>
            </w:r>
            <w:r w:rsidR="00460D3E"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333EB7" w:rsidRPr="000142B2" w14:paraId="364575BE" w14:textId="77777777" w:rsidTr="0003262C">
        <w:tc>
          <w:tcPr>
            <w:tcW w:w="0" w:type="auto"/>
            <w:vMerge/>
          </w:tcPr>
          <w:p w14:paraId="34FD1FB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DB6587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76CB4C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6037B1" w14:textId="30D527A1" w:rsidR="00333EB7" w:rsidRPr="000142B2" w:rsidRDefault="00460D3E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/A</w:t>
            </w:r>
          </w:p>
        </w:tc>
      </w:tr>
      <w:tr w:rsidR="00333EB7" w:rsidRPr="000142B2" w14:paraId="14083BDC" w14:textId="77777777" w:rsidTr="0003262C">
        <w:tc>
          <w:tcPr>
            <w:tcW w:w="0" w:type="auto"/>
            <w:vMerge/>
          </w:tcPr>
          <w:p w14:paraId="21C2B7F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619471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C82F1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C27B7C" w14:textId="19BD0631" w:rsidR="00333EB7" w:rsidRPr="000142B2" w:rsidRDefault="00107B3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</w:p>
        </w:tc>
      </w:tr>
      <w:tr w:rsidR="00333EB7" w:rsidRPr="000142B2" w14:paraId="71E4DECE" w14:textId="77777777" w:rsidTr="0003262C">
        <w:tc>
          <w:tcPr>
            <w:tcW w:w="0" w:type="auto"/>
            <w:vMerge w:val="restart"/>
          </w:tcPr>
          <w:p w14:paraId="1AED2B6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7A70F5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057A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2B8DA0" w14:textId="135ED1A7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="00766C94"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333EB7" w:rsidRPr="000142B2" w14:paraId="499E7C9B" w14:textId="77777777" w:rsidTr="0003262C">
        <w:tc>
          <w:tcPr>
            <w:tcW w:w="0" w:type="auto"/>
            <w:vMerge/>
          </w:tcPr>
          <w:p w14:paraId="744481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318495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5C1375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74BDB3" w14:textId="4375ABA1" w:rsidR="00333EB7" w:rsidRPr="000142B2" w:rsidRDefault="00107B3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</w:p>
        </w:tc>
      </w:tr>
      <w:tr w:rsidR="00333EB7" w:rsidRPr="000142B2" w14:paraId="3D699A29" w14:textId="77777777" w:rsidTr="0003262C">
        <w:tc>
          <w:tcPr>
            <w:tcW w:w="0" w:type="auto"/>
            <w:vMerge/>
          </w:tcPr>
          <w:p w14:paraId="601F147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360B7A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7251C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B7ACB6" w14:textId="395B02FF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="00766C94"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333EB7" w:rsidRPr="000142B2" w14:paraId="3298FD11" w14:textId="77777777" w:rsidTr="0003262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74BDAC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4F3D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C2A8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5803DD" w14:textId="347E6918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="00766C94">
              <w:rPr>
                <w:rFonts w:hint="eastAsia"/>
                <w:sz w:val="20"/>
                <w:lang w:eastAsia="zh-CN"/>
              </w:rPr>
              <w:t>4</w:t>
            </w:r>
          </w:p>
        </w:tc>
      </w:tr>
    </w:tbl>
    <w:p w14:paraId="32314F77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92"/>
        <w:gridCol w:w="7512"/>
        <w:gridCol w:w="707"/>
      </w:tblGrid>
      <w:tr w:rsidR="00333EB7" w:rsidRPr="000142B2" w14:paraId="76269D25" w14:textId="77777777" w:rsidTr="0003262C">
        <w:tc>
          <w:tcPr>
            <w:tcW w:w="14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C25D5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4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8406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F4C7E5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A5792D" w14:textId="7F266E01" w:rsidR="00333EB7" w:rsidRPr="000142B2" w:rsidRDefault="00766C9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4-15</w:t>
            </w:r>
          </w:p>
        </w:tc>
      </w:tr>
      <w:tr w:rsidR="00333EB7" w:rsidRPr="000142B2" w14:paraId="75BDE5B7" w14:textId="77777777" w:rsidTr="0003262C">
        <w:tc>
          <w:tcPr>
            <w:tcW w:w="14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67809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4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BBF25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12" w:type="dxa"/>
            <w:tcBorders>
              <w:top w:val="nil"/>
              <w:bottom w:val="nil"/>
              <w:right w:val="single" w:sz="4" w:space="0" w:color="auto"/>
            </w:tcBorders>
          </w:tcPr>
          <w:p w14:paraId="204D189A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B57E5F" w14:textId="14D45354" w:rsidR="00333EB7" w:rsidRPr="000142B2" w:rsidRDefault="00766C9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-10</w:t>
            </w:r>
          </w:p>
        </w:tc>
      </w:tr>
      <w:tr w:rsidR="00333EB7" w:rsidRPr="000142B2" w14:paraId="485FC793" w14:textId="77777777" w:rsidTr="0003262C">
        <w:tc>
          <w:tcPr>
            <w:tcW w:w="14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228A3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4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1CB5F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7CE29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0CFD56" w14:textId="4C9EDE12" w:rsidR="00333EB7" w:rsidRPr="000142B2" w:rsidRDefault="00766C9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/A</w:t>
            </w:r>
          </w:p>
        </w:tc>
      </w:tr>
      <w:tr w:rsidR="00333EB7" w:rsidRPr="000142B2" w14:paraId="4AF6A45D" w14:textId="77777777" w:rsidTr="0003262C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1D782BA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</w:tcPr>
          <w:p w14:paraId="262F193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C06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CE0731" w14:textId="37D4390D" w:rsidR="00333EB7" w:rsidRPr="000142B2" w:rsidRDefault="00766C9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5-16</w:t>
            </w:r>
          </w:p>
        </w:tc>
      </w:tr>
      <w:tr w:rsidR="00333EB7" w:rsidRPr="00333EB7" w14:paraId="3C11B911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30C5B26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41311F03" w14:textId="77777777" w:rsidTr="0003262C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0EF5892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</w:tcPr>
          <w:p w14:paraId="7C9C98E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C50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6DD27E" w14:textId="7F359C3E" w:rsidR="00333EB7" w:rsidRPr="000142B2" w:rsidRDefault="00107B3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 w:rsidR="00766C94"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333EB7" w:rsidRPr="000142B2" w14:paraId="4500EC82" w14:textId="77777777" w:rsidTr="0003262C">
        <w:tc>
          <w:tcPr>
            <w:tcW w:w="1494" w:type="dxa"/>
            <w:tcBorders>
              <w:top w:val="single" w:sz="4" w:space="0" w:color="auto"/>
            </w:tcBorders>
          </w:tcPr>
          <w:p w14:paraId="147F9DD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492" w:type="dxa"/>
            <w:tcBorders>
              <w:top w:val="single" w:sz="4" w:space="0" w:color="auto"/>
            </w:tcBorders>
          </w:tcPr>
          <w:p w14:paraId="7ED8171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512" w:type="dxa"/>
            <w:tcBorders>
              <w:top w:val="single" w:sz="4" w:space="0" w:color="auto"/>
              <w:right w:val="single" w:sz="4" w:space="0" w:color="auto"/>
            </w:tcBorders>
          </w:tcPr>
          <w:p w14:paraId="42FA346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B9410B" w14:textId="468F9B0E" w:rsidR="00333EB7" w:rsidRPr="000142B2" w:rsidRDefault="00766C9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0-21</w:t>
            </w:r>
          </w:p>
        </w:tc>
      </w:tr>
      <w:tr w:rsidR="00333EB7" w:rsidRPr="000142B2" w14:paraId="165E3C78" w14:textId="77777777" w:rsidTr="0003262C">
        <w:tc>
          <w:tcPr>
            <w:tcW w:w="1494" w:type="dxa"/>
          </w:tcPr>
          <w:p w14:paraId="4F7E02D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492" w:type="dxa"/>
          </w:tcPr>
          <w:p w14:paraId="303F636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512" w:type="dxa"/>
            <w:tcBorders>
              <w:right w:val="single" w:sz="4" w:space="0" w:color="auto"/>
            </w:tcBorders>
          </w:tcPr>
          <w:p w14:paraId="0AD5E9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585268" w14:textId="576D1D57" w:rsidR="00333EB7" w:rsidRPr="000142B2" w:rsidRDefault="00766C9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7-21</w:t>
            </w:r>
          </w:p>
        </w:tc>
      </w:tr>
      <w:tr w:rsidR="00333EB7" w:rsidRPr="000142B2" w14:paraId="0D2DBF65" w14:textId="77777777" w:rsidTr="0003262C">
        <w:tc>
          <w:tcPr>
            <w:tcW w:w="1494" w:type="dxa"/>
            <w:tcBorders>
              <w:bottom w:val="single" w:sz="4" w:space="0" w:color="auto"/>
            </w:tcBorders>
          </w:tcPr>
          <w:p w14:paraId="3842958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14:paraId="6D6EE58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512" w:type="dxa"/>
            <w:tcBorders>
              <w:bottom w:val="single" w:sz="4" w:space="0" w:color="auto"/>
              <w:right w:val="single" w:sz="4" w:space="0" w:color="auto"/>
            </w:tcBorders>
          </w:tcPr>
          <w:p w14:paraId="52697B6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B04AAE" w14:textId="4E6E8ABC" w:rsidR="00333EB7" w:rsidRPr="000142B2" w:rsidRDefault="00766C9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1</w:t>
            </w:r>
          </w:p>
        </w:tc>
      </w:tr>
      <w:tr w:rsidR="00333EB7" w:rsidRPr="00333EB7" w14:paraId="34DF43EF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F14326D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41D7D353" w14:textId="77777777" w:rsidTr="0003262C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743DF47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</w:tcPr>
          <w:p w14:paraId="07D8BF3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B90B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5CAFFA" w14:textId="7C9FC4B8" w:rsidR="00333EB7" w:rsidRPr="000142B2" w:rsidRDefault="00766C94">
            <w:pPr>
              <w:spacing w:line="240" w:lineRule="auto"/>
              <w:rPr>
                <w:rFonts w:hint="eastAsia"/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4</w:t>
            </w:r>
          </w:p>
        </w:tc>
      </w:tr>
      <w:bookmarkEnd w:id="94"/>
      <w:bookmarkEnd w:id="95"/>
    </w:tbl>
    <w:p w14:paraId="0FD2F843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B8AE567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0A8F69B4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3AD6C43B" w14:textId="3A8C9A4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37443F">
        <w:rPr>
          <w:sz w:val="20"/>
        </w:rPr>
        <w:t>.</w:t>
      </w:r>
    </w:p>
    <w:p w14:paraId="5C32DADB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5A4523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65478" w14:textId="77777777" w:rsidR="006B4755" w:rsidRDefault="006B4755">
      <w:r>
        <w:separator/>
      </w:r>
    </w:p>
  </w:endnote>
  <w:endnote w:type="continuationSeparator" w:id="0">
    <w:p w14:paraId="4BA0C4CD" w14:textId="77777777" w:rsidR="006B4755" w:rsidRDefault="006B4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D372B1" w14:textId="77777777" w:rsidR="00424F76" w:rsidRDefault="00424F76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DE3E15E" w14:textId="77777777" w:rsidR="00424F76" w:rsidRDefault="00424F7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0B113F" w14:textId="77777777" w:rsidR="00424F76" w:rsidRDefault="00424F76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15929">
      <w:rPr>
        <w:rStyle w:val="a8"/>
        <w:noProof/>
      </w:rPr>
      <w:t>1</w:t>
    </w:r>
    <w:r>
      <w:rPr>
        <w:rStyle w:val="a8"/>
      </w:rPr>
      <w:fldChar w:fldCharType="end"/>
    </w:r>
  </w:p>
  <w:p w14:paraId="1BA16D2A" w14:textId="77777777" w:rsidR="00424F76" w:rsidRDefault="00424F7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F48F9A" w14:textId="77777777" w:rsidR="006B4755" w:rsidRDefault="006B4755">
      <w:r>
        <w:separator/>
      </w:r>
    </w:p>
  </w:footnote>
  <w:footnote w:type="continuationSeparator" w:id="0">
    <w:p w14:paraId="76985E32" w14:textId="77777777" w:rsidR="006B4755" w:rsidRDefault="006B47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72973024">
    <w:abstractNumId w:val="20"/>
  </w:num>
  <w:num w:numId="2" w16cid:durableId="1595046802">
    <w:abstractNumId w:val="11"/>
  </w:num>
  <w:num w:numId="3" w16cid:durableId="815219165">
    <w:abstractNumId w:val="18"/>
  </w:num>
  <w:num w:numId="4" w16cid:durableId="362488366">
    <w:abstractNumId w:val="16"/>
  </w:num>
  <w:num w:numId="5" w16cid:durableId="654067291">
    <w:abstractNumId w:val="15"/>
  </w:num>
  <w:num w:numId="6" w16cid:durableId="612790154">
    <w:abstractNumId w:val="19"/>
  </w:num>
  <w:num w:numId="7" w16cid:durableId="524295741">
    <w:abstractNumId w:val="10"/>
  </w:num>
  <w:num w:numId="8" w16cid:durableId="1142037318">
    <w:abstractNumId w:val="13"/>
  </w:num>
  <w:num w:numId="9" w16cid:durableId="961495069">
    <w:abstractNumId w:val="9"/>
  </w:num>
  <w:num w:numId="10" w16cid:durableId="865867490">
    <w:abstractNumId w:val="14"/>
  </w:num>
  <w:num w:numId="11" w16cid:durableId="142432525">
    <w:abstractNumId w:val="7"/>
  </w:num>
  <w:num w:numId="12" w16cid:durableId="1760710751">
    <w:abstractNumId w:val="6"/>
  </w:num>
  <w:num w:numId="13" w16cid:durableId="1886478228">
    <w:abstractNumId w:val="5"/>
  </w:num>
  <w:num w:numId="14" w16cid:durableId="812219162">
    <w:abstractNumId w:val="4"/>
  </w:num>
  <w:num w:numId="15" w16cid:durableId="2122530761">
    <w:abstractNumId w:val="8"/>
  </w:num>
  <w:num w:numId="16" w16cid:durableId="762845253">
    <w:abstractNumId w:val="3"/>
  </w:num>
  <w:num w:numId="17" w16cid:durableId="139737034">
    <w:abstractNumId w:val="2"/>
  </w:num>
  <w:num w:numId="18" w16cid:durableId="1806465517">
    <w:abstractNumId w:val="1"/>
  </w:num>
  <w:num w:numId="19" w16cid:durableId="1414165901">
    <w:abstractNumId w:val="0"/>
  </w:num>
  <w:num w:numId="20" w16cid:durableId="367336911">
    <w:abstractNumId w:val="12"/>
  </w:num>
  <w:num w:numId="21" w16cid:durableId="8159493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3262C"/>
    <w:rsid w:val="00093E3A"/>
    <w:rsid w:val="000B6FD4"/>
    <w:rsid w:val="000E691B"/>
    <w:rsid w:val="000F26ED"/>
    <w:rsid w:val="00107B34"/>
    <w:rsid w:val="00110BFB"/>
    <w:rsid w:val="00134AAC"/>
    <w:rsid w:val="00192920"/>
    <w:rsid w:val="001A495C"/>
    <w:rsid w:val="001A75E9"/>
    <w:rsid w:val="001E02AD"/>
    <w:rsid w:val="0021265E"/>
    <w:rsid w:val="00212C28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2408E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0D3E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76AD0"/>
    <w:rsid w:val="00590F64"/>
    <w:rsid w:val="005923E5"/>
    <w:rsid w:val="005A4523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475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66C94"/>
    <w:rsid w:val="00777CB2"/>
    <w:rsid w:val="007A4FC0"/>
    <w:rsid w:val="007B59F0"/>
    <w:rsid w:val="007C72F6"/>
    <w:rsid w:val="00816966"/>
    <w:rsid w:val="00817D26"/>
    <w:rsid w:val="00821CD4"/>
    <w:rsid w:val="00835EE0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21AD4"/>
    <w:rsid w:val="00A42352"/>
    <w:rsid w:val="00A425BB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5000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12C09"/>
    <w:rsid w:val="00F378D0"/>
    <w:rsid w:val="00F44000"/>
    <w:rsid w:val="00F52BA3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FC449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4</TotalTime>
  <Pages>2</Pages>
  <Words>614</Words>
  <Characters>350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lex Yang</cp:lastModifiedBy>
  <cp:revision>13</cp:revision>
  <cp:lastPrinted>2007-09-19T09:02:00Z</cp:lastPrinted>
  <dcterms:created xsi:type="dcterms:W3CDTF">2018-07-30T10:55:00Z</dcterms:created>
  <dcterms:modified xsi:type="dcterms:W3CDTF">2024-06-12T15:54:00Z</dcterms:modified>
</cp:coreProperties>
</file>